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13E32" w14:textId="77777777" w:rsidR="005C4724" w:rsidRPr="005C4724" w:rsidRDefault="005C4724" w:rsidP="005C47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C4724">
        <w:rPr>
          <w:rFonts w:ascii="Times New Roman" w:hAnsi="Times New Roman" w:cs="Times New Roman"/>
          <w:b/>
          <w:bCs/>
          <w:sz w:val="24"/>
          <w:szCs w:val="24"/>
        </w:rPr>
        <w:t>The Immunomodulatory Role of Matrix Metalloproteinases in Colitis</w:t>
      </w:r>
      <w:r w:rsidRPr="007119D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C4724">
        <w:rPr>
          <w:rFonts w:ascii="Times New Roman" w:hAnsi="Times New Roman" w:cs="Times New Roman"/>
          <w:b/>
          <w:bCs/>
          <w:sz w:val="24"/>
          <w:szCs w:val="24"/>
        </w:rPr>
        <w:t>Associated Cancer</w:t>
      </w:r>
    </w:p>
    <w:p w14:paraId="420BDEE7" w14:textId="77777777" w:rsidR="005C4724" w:rsidRPr="005C4724" w:rsidRDefault="005C4724" w:rsidP="005C47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31C7B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</w:rPr>
        <w:t>Luying He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5C4724">
        <w:rPr>
          <w:rFonts w:ascii="Times New Roman" w:hAnsi="Times New Roman" w:cs="Times New Roman"/>
          <w:sz w:val="24"/>
          <w:szCs w:val="24"/>
        </w:rPr>
        <w:t>, Qianming Kang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5C4724">
        <w:rPr>
          <w:rFonts w:ascii="Times New Roman" w:hAnsi="Times New Roman" w:cs="Times New Roman"/>
          <w:sz w:val="24"/>
          <w:szCs w:val="24"/>
        </w:rPr>
        <w:t>, Kalong Chan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724">
        <w:rPr>
          <w:rFonts w:ascii="Times New Roman" w:hAnsi="Times New Roman" w:cs="Times New Roman"/>
          <w:sz w:val="24"/>
          <w:szCs w:val="24"/>
        </w:rPr>
        <w:t>, Yang Zhang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4724">
        <w:rPr>
          <w:rFonts w:ascii="Times New Roman" w:hAnsi="Times New Roman" w:cs="Times New Roman"/>
          <w:sz w:val="24"/>
          <w:szCs w:val="24"/>
        </w:rPr>
        <w:t>, Zhangfeng Zhong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724">
        <w:rPr>
          <w:rFonts w:ascii="Times New Roman" w:hAnsi="Times New Roman" w:cs="Times New Roman"/>
          <w:sz w:val="24"/>
          <w:szCs w:val="24"/>
        </w:rPr>
        <w:t>*, Wen Tan</w:t>
      </w: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4724">
        <w:rPr>
          <w:rFonts w:ascii="Times New Roman" w:hAnsi="Times New Roman" w:cs="Times New Roman"/>
          <w:sz w:val="24"/>
          <w:szCs w:val="24"/>
        </w:rPr>
        <w:t>*</w:t>
      </w:r>
    </w:p>
    <w:p w14:paraId="47188F59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401C0E" w14:textId="77777777" w:rsidR="005C4724" w:rsidRPr="005C4724" w:rsidRDefault="005C4724" w:rsidP="005C4724">
      <w:pPr>
        <w:pStyle w:val="ListParagraph"/>
        <w:numPr>
          <w:ilvl w:val="0"/>
          <w:numId w:val="3"/>
        </w:numPr>
        <w:spacing w:line="360" w:lineRule="auto"/>
        <w:ind w:left="0" w:firstLineChars="0" w:firstLine="0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C4724">
        <w:rPr>
          <w:rFonts w:ascii="Times New Roman" w:hAnsi="Times New Roman" w:cs="Times New Roman"/>
          <w:sz w:val="24"/>
          <w:szCs w:val="24"/>
        </w:rPr>
        <w:t>School of Pharmacy, Lanzhou University, Lanzhou 730000, China</w:t>
      </w:r>
    </w:p>
    <w:p w14:paraId="7A810CF0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C4724">
        <w:rPr>
          <w:rFonts w:ascii="Times New Roman" w:hAnsi="Times New Roman" w:cs="Times New Roman"/>
          <w:sz w:val="24"/>
          <w:szCs w:val="24"/>
        </w:rPr>
        <w:t>Macao Centre for Research and Development in Chinese Medicine, Institute of Chinese Medical Sciences, University of Macau, Macao SAR 999078, China</w:t>
      </w:r>
    </w:p>
    <w:p w14:paraId="43DA5ACF" w14:textId="77777777" w:rsidR="005C4724" w:rsidRPr="005C4724" w:rsidRDefault="005C4724" w:rsidP="005C4724">
      <w:pPr>
        <w:pStyle w:val="ListParagraph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CAD8D4F" w14:textId="070997E7" w:rsidR="005C4724" w:rsidRPr="005C4724" w:rsidRDefault="005C4724" w:rsidP="005C472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5C4724">
        <w:rPr>
          <w:rFonts w:ascii="Times New Roman" w:hAnsi="Times New Roman" w:cs="Times New Roman"/>
          <w:sz w:val="24"/>
          <w:szCs w:val="24"/>
        </w:rPr>
        <w:t>Immunomodulatory MMPs in CAC</w:t>
      </w:r>
    </w:p>
    <w:p w14:paraId="726B8946" w14:textId="2B9A2176" w:rsidR="005C4724" w:rsidRPr="005C4724" w:rsidRDefault="005C4724" w:rsidP="005C472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5C4724">
        <w:rPr>
          <w:rFonts w:ascii="Times New Roman" w:hAnsi="Times New Roman" w:cs="Times New Roman"/>
          <w:sz w:val="24"/>
          <w:szCs w:val="24"/>
        </w:rPr>
        <w:t>Matrix metalloproteinases (MMPs), colitis associated cancer (CAC), Immunomodulation, inflammation, extracellular matrix (ECM)</w:t>
      </w:r>
    </w:p>
    <w:p w14:paraId="227E270F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5C4724">
        <w:rPr>
          <w:rFonts w:ascii="Times New Roman" w:hAnsi="Times New Roman" w:cs="Times New Roman"/>
          <w:iCs/>
          <w:sz w:val="24"/>
          <w:szCs w:val="24"/>
          <w:vertAlign w:val="superscript"/>
        </w:rPr>
        <w:t>#</w:t>
      </w:r>
      <w:r w:rsidRPr="005C4724">
        <w:rPr>
          <w:rFonts w:ascii="Times New Roman" w:hAnsi="Times New Roman" w:cs="Times New Roman"/>
          <w:iCs/>
          <w:sz w:val="24"/>
          <w:szCs w:val="24"/>
        </w:rPr>
        <w:t xml:space="preserve"> The authors contributed equally to this work</w:t>
      </w:r>
    </w:p>
    <w:p w14:paraId="5CAD4230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</w:rPr>
        <w:t>* Corresponding authors</w:t>
      </w:r>
    </w:p>
    <w:p w14:paraId="7DD1202C" w14:textId="77777777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</w:rPr>
        <w:t>Dr. Zhangfeng Zhong, Macao Centre for Research and Development in Chinese Medicine, Institute of Chinese Medical Sciences, University of Macau, Macao SAR 999078, China. Phone: (+853) 88224676; Fax: (+853) 28841358. E-mail: zfzhong@um.edu.mo</w:t>
      </w:r>
    </w:p>
    <w:p w14:paraId="7BD741DE" w14:textId="1FFC3181" w:rsidR="005C4724" w:rsidRPr="005C4724" w:rsidRDefault="005C4724" w:rsidP="005C4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724">
        <w:rPr>
          <w:rFonts w:ascii="Times New Roman" w:hAnsi="Times New Roman" w:cs="Times New Roman"/>
          <w:sz w:val="24"/>
          <w:szCs w:val="24"/>
        </w:rPr>
        <w:t>Dr. Wen Tan, School of Pharmacy, Lanzhou University, Lanzhou, Gansu 730000, China. Phone: (+86) 0931 8915686; Fax: (+86) 0931 8915686. E-mail: tanwen@lzu.edu.cn</w:t>
      </w:r>
    </w:p>
    <w:p w14:paraId="4B9A72B0" w14:textId="740195A8" w:rsidR="003E6D2E" w:rsidRDefault="003E6D2E" w:rsidP="003E6D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71C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9315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371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93157">
        <w:rPr>
          <w:rFonts w:ascii="Times New Roman" w:hAnsi="Times New Roman" w:cs="Times New Roman"/>
          <w:b/>
          <w:bCs/>
          <w:sz w:val="24"/>
          <w:szCs w:val="24"/>
        </w:rPr>
        <w:t>Formal g</w:t>
      </w:r>
      <w:r w:rsidR="00D93157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D93157">
        <w:rPr>
          <w:rFonts w:ascii="Times New Roman" w:hAnsi="Times New Roman" w:cs="Times New Roman"/>
          <w:b/>
          <w:bCs/>
          <w:sz w:val="24"/>
          <w:szCs w:val="24"/>
        </w:rPr>
        <w:t xml:space="preserve">ne symbol </w:t>
      </w:r>
      <w:r w:rsidR="006723E8">
        <w:rPr>
          <w:rFonts w:ascii="Times New Roman" w:hAnsi="Times New Roman" w:cs="Times New Roman"/>
          <w:b/>
          <w:bCs/>
          <w:sz w:val="24"/>
          <w:szCs w:val="24"/>
        </w:rPr>
        <w:t xml:space="preserve">and description of </w:t>
      </w:r>
      <w:r w:rsidR="0044766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723E8">
        <w:rPr>
          <w:rFonts w:ascii="Times New Roman" w:hAnsi="Times New Roman" w:cs="Times New Roman"/>
          <w:b/>
          <w:bCs/>
          <w:sz w:val="24"/>
          <w:szCs w:val="24"/>
        </w:rPr>
        <w:t xml:space="preserve">genes </w:t>
      </w:r>
      <w:r w:rsidR="00D93157">
        <w:rPr>
          <w:rFonts w:ascii="Times New Roman" w:hAnsi="Times New Roman" w:cs="Times New Roman"/>
          <w:b/>
          <w:bCs/>
          <w:sz w:val="24"/>
          <w:szCs w:val="24"/>
        </w:rPr>
        <w:t>mentioned in the manuscript</w:t>
      </w:r>
    </w:p>
    <w:tbl>
      <w:tblPr>
        <w:tblStyle w:val="PlainTable2"/>
        <w:tblpPr w:leftFromText="180" w:rightFromText="180" w:vertAnchor="page" w:horzAnchor="margin" w:tblpY="2178"/>
        <w:tblW w:w="5000" w:type="pct"/>
        <w:tblLook w:val="04A0" w:firstRow="1" w:lastRow="0" w:firstColumn="1" w:lastColumn="0" w:noHBand="0" w:noVBand="1"/>
      </w:tblPr>
      <w:tblGrid>
        <w:gridCol w:w="2124"/>
        <w:gridCol w:w="2110"/>
        <w:gridCol w:w="6798"/>
        <w:gridCol w:w="2926"/>
      </w:tblGrid>
      <w:tr w:rsidR="006723E8" w:rsidRPr="00F371CF" w14:paraId="36C6D48E" w14:textId="2430BC0A" w:rsidTr="002B6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E7DE48C" w14:textId="77777777" w:rsidR="006723E8" w:rsidRPr="00F371CF" w:rsidRDefault="006723E8" w:rsidP="004E3F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1C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756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EB5C147" w14:textId="2A114BC2" w:rsidR="006723E8" w:rsidRPr="00ED1F36" w:rsidRDefault="006723E8" w:rsidP="004E3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F36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435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DC48248" w14:textId="4280ECE0" w:rsidR="006723E8" w:rsidRPr="002225D2" w:rsidRDefault="006723E8" w:rsidP="004E3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25D2">
              <w:rPr>
                <w:rFonts w:ascii="Times New Roman" w:hAnsi="Times New Roman" w:cs="Times New Roman"/>
                <w:sz w:val="24"/>
                <w:szCs w:val="24"/>
              </w:rPr>
              <w:t xml:space="preserve">Official </w:t>
            </w:r>
            <w:r w:rsidR="00447668" w:rsidRPr="002225D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225D2">
              <w:rPr>
                <w:rFonts w:ascii="Times New Roman" w:hAnsi="Times New Roman" w:cs="Times New Roman"/>
                <w:sz w:val="24"/>
                <w:szCs w:val="24"/>
              </w:rPr>
              <w:t xml:space="preserve">ull </w:t>
            </w:r>
            <w:r w:rsidR="00447668" w:rsidRPr="002225D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225D2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1048" w:type="pct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AA9D00" w14:textId="233E5E8D" w:rsidR="006723E8" w:rsidRPr="002225D2" w:rsidRDefault="006723E8" w:rsidP="004E3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25D2">
              <w:rPr>
                <w:rFonts w:ascii="Times New Roman" w:hAnsi="Times New Roman" w:cs="Times New Roman"/>
                <w:sz w:val="24"/>
                <w:szCs w:val="24"/>
              </w:rPr>
              <w:t>Gene type</w:t>
            </w:r>
          </w:p>
        </w:tc>
      </w:tr>
      <w:tr w:rsidR="006723E8" w:rsidRPr="00F371CF" w14:paraId="4037248A" w14:textId="3856133E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14:paraId="04D5219C" w14:textId="2895EDE8" w:rsidR="006723E8" w:rsidRPr="00D93157" w:rsidRDefault="00F02B5F" w:rsidP="004E3F9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ADAM10</w:t>
            </w:r>
          </w:p>
        </w:tc>
        <w:tc>
          <w:tcPr>
            <w:tcW w:w="756" w:type="pct"/>
            <w:tcBorders>
              <w:top w:val="single" w:sz="4" w:space="0" w:color="auto"/>
              <w:bottom w:val="nil"/>
            </w:tcBorders>
          </w:tcPr>
          <w:p w14:paraId="7F76FEDD" w14:textId="09E8BC3B" w:rsidR="006723E8" w:rsidRPr="00ED1F36" w:rsidRDefault="00F02B5F" w:rsidP="00D931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102</w:t>
            </w:r>
          </w:p>
        </w:tc>
        <w:tc>
          <w:tcPr>
            <w:tcW w:w="2435" w:type="pct"/>
            <w:tcBorders>
              <w:top w:val="single" w:sz="4" w:space="0" w:color="auto"/>
              <w:bottom w:val="nil"/>
            </w:tcBorders>
          </w:tcPr>
          <w:p w14:paraId="131C5009" w14:textId="1F5BA039" w:rsidR="006723E8" w:rsidRPr="002225D2" w:rsidRDefault="00F02B5F" w:rsidP="00672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ADAM metallopeptidase domain 10</w:t>
            </w:r>
          </w:p>
        </w:tc>
        <w:tc>
          <w:tcPr>
            <w:tcW w:w="1048" w:type="pct"/>
            <w:tcBorders>
              <w:top w:val="single" w:sz="4" w:space="0" w:color="auto"/>
              <w:bottom w:val="nil"/>
            </w:tcBorders>
          </w:tcPr>
          <w:p w14:paraId="592D104E" w14:textId="6022B5EB" w:rsidR="006723E8" w:rsidRPr="002225D2" w:rsidRDefault="006723E8" w:rsidP="00672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F02B5F" w:rsidRPr="00F371CF" w14:paraId="7E55FF7F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78BE8DA6" w14:textId="36B35BC7" w:rsidR="00F02B5F" w:rsidRDefault="00F02B5F" w:rsidP="004E3F9F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DAM1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14D05BA" w14:textId="692A4891" w:rsidR="00F02B5F" w:rsidRPr="00F02B5F" w:rsidRDefault="00F02B5F" w:rsidP="00D931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6868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2E1841E" w14:textId="16D37F1F" w:rsidR="00F02B5F" w:rsidRPr="00F02B5F" w:rsidRDefault="00F02B5F" w:rsidP="00672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ADAM metallopeptidase domain 17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60963AAE" w14:textId="5B0B5671" w:rsidR="00F02B5F" w:rsidRPr="002225D2" w:rsidRDefault="00F02B5F" w:rsidP="006723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50755AC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7FC10898" w14:textId="1EBB7A20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F282C">
              <w:rPr>
                <w:rFonts w:ascii="Times New Roman" w:hAnsi="Times New Roman" w:cs="Times New Roman"/>
                <w:i/>
                <w:iCs/>
                <w:sz w:val="22"/>
              </w:rPr>
              <w:t>Cdkn2b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B73AE4C" w14:textId="7EA28F5C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30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0FF275D9" w14:textId="51B31934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F282C">
              <w:rPr>
                <w:rFonts w:ascii="Times New Roman" w:hAnsi="Times New Roman" w:cs="Times New Roman"/>
                <w:sz w:val="22"/>
              </w:rPr>
              <w:t>cyclin dependent kinase inhibitor 2B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639FD04F" w14:textId="5465C73E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CF2E652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5495C073" w14:textId="37E4D5B3" w:rsidR="007F282C" w:rsidRDefault="009B2977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B2977">
              <w:rPr>
                <w:rFonts w:ascii="Times New Roman" w:hAnsi="Times New Roman" w:cs="Times New Roman"/>
                <w:i/>
                <w:iCs/>
                <w:sz w:val="22"/>
              </w:rPr>
              <w:t>Cdkn1a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004E6DA" w14:textId="72B12423" w:rsidR="007F282C" w:rsidRPr="00F02B5F" w:rsidRDefault="009B2977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27190254" w14:textId="330AF46E" w:rsidR="007F282C" w:rsidRPr="00F02B5F" w:rsidRDefault="009B2977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2977">
              <w:rPr>
                <w:rFonts w:ascii="Times New Roman" w:hAnsi="Times New Roman" w:cs="Times New Roman"/>
                <w:sz w:val="22"/>
              </w:rPr>
              <w:t>cyclin dependent kinase inhibitor 1A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057B0EC9" w14:textId="4EDAF052" w:rsidR="007F282C" w:rsidRPr="00F02B5F" w:rsidRDefault="009B2977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2977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B2F50AB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0D8D75F5" w14:textId="6F6AB251" w:rsidR="007F282C" w:rsidRDefault="009B2977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B2977">
              <w:rPr>
                <w:rFonts w:ascii="Times New Roman" w:hAnsi="Times New Roman" w:cs="Times New Roman"/>
                <w:i/>
                <w:iCs/>
                <w:sz w:val="22"/>
              </w:rPr>
              <w:t>Cdkn1b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6F2F2C0" w14:textId="4A0A102B" w:rsidR="007F282C" w:rsidRPr="00F02B5F" w:rsidRDefault="009B2977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27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315772D0" w14:textId="6457CE3D" w:rsidR="007F282C" w:rsidRPr="00F02B5F" w:rsidRDefault="009B2977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2977">
              <w:rPr>
                <w:rFonts w:ascii="Times New Roman" w:hAnsi="Times New Roman" w:cs="Times New Roman"/>
                <w:sz w:val="22"/>
              </w:rPr>
              <w:t>cyclin dependent kinase inhibitor 1B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02DC5ED9" w14:textId="4FDC39D0" w:rsidR="007F282C" w:rsidRPr="00F02B5F" w:rsidRDefault="009B2977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B2977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3102ECE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7FF6E7DC" w14:textId="3307D29D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93DE8">
              <w:rPr>
                <w:rFonts w:ascii="Times New Roman" w:hAnsi="Times New Roman" w:cs="Times New Roman"/>
                <w:i/>
                <w:iCs/>
                <w:sz w:val="22"/>
              </w:rPr>
              <w:t>Errb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E29E30D" w14:textId="27981360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49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67F83493" w14:textId="75E59358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93DE8">
              <w:rPr>
                <w:rFonts w:ascii="Times New Roman" w:hAnsi="Times New Roman" w:cs="Times New Roman"/>
                <w:sz w:val="22"/>
              </w:rPr>
              <w:t>epidermal growth factor receptor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3805D6DA" w14:textId="070A04AD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6A7694B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44408986" w14:textId="164BA3F9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A4CC5">
              <w:rPr>
                <w:rFonts w:ascii="Times New Roman" w:hAnsi="Times New Roman" w:cs="Times New Roman"/>
                <w:i/>
                <w:iCs/>
                <w:sz w:val="22"/>
              </w:rPr>
              <w:t>IFN-γ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AE8C0DA" w14:textId="1778C1AD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58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E3B6FF8" w14:textId="426C3D68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4CC5">
              <w:rPr>
                <w:rFonts w:ascii="Times New Roman" w:hAnsi="Times New Roman" w:cs="Times New Roman"/>
                <w:sz w:val="22"/>
              </w:rPr>
              <w:t>interferon gamma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94351D6" w14:textId="2755846B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1501F3" w:rsidRPr="00F371CF" w14:paraId="134F377A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4372D1AC" w14:textId="620A6CF1" w:rsidR="001501F3" w:rsidRPr="001501F3" w:rsidRDefault="001501F3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501F3">
              <w:rPr>
                <w:rFonts w:ascii="Times New Roman" w:hAnsi="Times New Roman" w:cs="Times New Roman"/>
                <w:i/>
                <w:iCs/>
                <w:sz w:val="22"/>
              </w:rPr>
              <w:t>IL-1β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6E2999D" w14:textId="07C99E68" w:rsidR="001501F3" w:rsidRDefault="001501F3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35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5E2BE59D" w14:textId="7C742AF5" w:rsidR="001501F3" w:rsidRPr="009A4CC5" w:rsidRDefault="001501F3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501F3">
              <w:rPr>
                <w:rFonts w:ascii="Times New Roman" w:hAnsi="Times New Roman" w:cs="Times New Roman"/>
                <w:sz w:val="22"/>
              </w:rPr>
              <w:t>interleukin 1 beta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514A01C" w14:textId="34E75691" w:rsidR="001501F3" w:rsidRPr="00F02B5F" w:rsidRDefault="001501F3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4F97EAE7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7BB02AA0" w14:textId="51E14CAC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B3E2A">
              <w:rPr>
                <w:rFonts w:ascii="Times New Roman" w:hAnsi="Times New Roman" w:cs="Times New Roman"/>
                <w:i/>
                <w:iCs/>
                <w:sz w:val="22"/>
              </w:rPr>
              <w:t>IL-6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0602FAA" w14:textId="7AE52A5A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69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5116A31" w14:textId="5034F2E0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3E2A">
              <w:rPr>
                <w:rFonts w:ascii="Times New Roman" w:hAnsi="Times New Roman" w:cs="Times New Roman"/>
                <w:sz w:val="22"/>
              </w:rPr>
              <w:t>interleukin 6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3823C70C" w14:textId="65AAB4C9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3BAAE543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015AF9C1" w14:textId="6A0D85F7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B3E2A">
              <w:rPr>
                <w:rFonts w:ascii="Times New Roman" w:hAnsi="Times New Roman" w:cs="Times New Roman"/>
                <w:i/>
                <w:iCs/>
                <w:sz w:val="22"/>
              </w:rPr>
              <w:t>IL-10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A2C0E26" w14:textId="74A1FE77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8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272781A7" w14:textId="5B66D4ED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3E2A">
              <w:rPr>
                <w:rFonts w:ascii="Times New Roman" w:hAnsi="Times New Roman" w:cs="Times New Roman"/>
                <w:sz w:val="22"/>
              </w:rPr>
              <w:t>interleukin 10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31A5AB57" w14:textId="59D5F7E4" w:rsidR="007F282C" w:rsidRPr="00F02B5F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61525869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3361628A" w14:textId="6B2D7314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B3E2A">
              <w:rPr>
                <w:rFonts w:ascii="Times New Roman" w:hAnsi="Times New Roman" w:cs="Times New Roman"/>
                <w:i/>
                <w:iCs/>
                <w:sz w:val="22"/>
              </w:rPr>
              <w:t>IL-12β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A0E2605" w14:textId="274560E0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93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BD55825" w14:textId="0A9BA509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3E2A">
              <w:rPr>
                <w:rFonts w:ascii="Times New Roman" w:hAnsi="Times New Roman" w:cs="Times New Roman"/>
                <w:sz w:val="22"/>
              </w:rPr>
              <w:t>interleukin 12B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2A36479" w14:textId="0093CCB5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A85016" w:rsidRPr="00F371CF" w14:paraId="679F89CE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6FDC6C3A" w14:textId="573A8FF1" w:rsidR="00A85016" w:rsidRPr="001B3E2A" w:rsidRDefault="00A85016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L-2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630E357" w14:textId="41FFE4AD" w:rsidR="00A85016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61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C8E8959" w14:textId="1F8B2FC4" w:rsidR="00A85016" w:rsidRPr="001B3E2A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5016">
              <w:rPr>
                <w:rFonts w:ascii="Times New Roman" w:hAnsi="Times New Roman" w:cs="Times New Roman"/>
                <w:sz w:val="22"/>
              </w:rPr>
              <w:t>interleukin 22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13380835" w14:textId="24E39752" w:rsidR="00A85016" w:rsidRPr="00F02B5F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4FEAF398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5C786EB0" w14:textId="219BE199" w:rsidR="007F282C" w:rsidRPr="001B3E2A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RAS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33B4DC0" w14:textId="2D9806D3" w:rsidR="007F282C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45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6522833C" w14:textId="6BEEF0BF" w:rsidR="007F282C" w:rsidRPr="001B3E2A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05555">
              <w:rPr>
                <w:rFonts w:ascii="Times New Roman" w:hAnsi="Times New Roman" w:cs="Times New Roman"/>
                <w:sz w:val="22"/>
              </w:rPr>
              <w:t>KRAS proto-oncogene, GTPase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78116F62" w14:textId="541327A4" w:rsidR="007F282C" w:rsidRPr="00F02B5F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02B5F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173BD42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303D1F1B" w14:textId="55C14B98" w:rsidR="007F282C" w:rsidRPr="00D93157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1F36">
              <w:rPr>
                <w:rFonts w:ascii="Times New Roman" w:hAnsi="Times New Roman" w:cs="Times New Roman"/>
                <w:i/>
                <w:iCs/>
                <w:sz w:val="22"/>
              </w:rPr>
              <w:t>MMP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3DF135E" w14:textId="1DFA9077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4312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0FF6DEB5" w14:textId="114966D0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matrix metallopeptidase 1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0CCA8C44" w14:textId="72BBDE1B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4A9B1E02" w14:textId="30D777EC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1E818F9C" w14:textId="3A4A166B" w:rsidR="007F282C" w:rsidRPr="00D93157" w:rsidRDefault="007F282C" w:rsidP="007F282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MMP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B6F2677" w14:textId="5BA89C86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4313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2223986C" w14:textId="12430C2E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>matrix metallopeptidase 2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5206EAD" w14:textId="15A322ED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F0ED821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178A985F" w14:textId="58AAFCED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MMP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B04328E" w14:textId="4D75FC7E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14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2B143459" w14:textId="2A855712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41290E1A" w14:textId="12126E9B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36EAA4EB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296DA83A" w14:textId="6F8D47E8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7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EDB8E09" w14:textId="25A27361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>431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7E4EEB8" w14:textId="47F5199E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>matrix metallopeptidase 7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24A70800" w14:textId="03C5A444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2DF3A871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41DB90BD" w14:textId="1FB62ACA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F4C7010" w14:textId="574DFA07" w:rsidR="007F282C" w:rsidRPr="00E9142B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17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5273E1A4" w14:textId="183131E6" w:rsidR="007F282C" w:rsidRPr="00E9142B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42A42386" w14:textId="68D6C362" w:rsidR="007F282C" w:rsidRPr="00E9142B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6019733F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1BABD418" w14:textId="0324BD49" w:rsidR="007F282C" w:rsidRPr="00ED1F36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ED1F36">
              <w:rPr>
                <w:rFonts w:ascii="Times New Roman" w:hAnsi="Times New Roman" w:cs="Times New Roman"/>
                <w:i/>
                <w:iCs/>
                <w:sz w:val="22"/>
              </w:rPr>
              <w:t>MMP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9F44CC0" w14:textId="337E486D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4318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1C3125CA" w14:textId="0EAD4C34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matrix metallopeptidase 9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2483672A" w14:textId="29511FC3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56195B85" w14:textId="5842C9CC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3BDB0419" w14:textId="5371E2B4" w:rsidR="007F282C" w:rsidRPr="00D93157" w:rsidRDefault="007F282C" w:rsidP="007F282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ED1F36">
              <w:rPr>
                <w:rFonts w:ascii="Times New Roman" w:hAnsi="Times New Roman" w:cs="Times New Roman"/>
                <w:i/>
                <w:iCs/>
                <w:sz w:val="22"/>
              </w:rPr>
              <w:t>MMP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10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C3916F6" w14:textId="7B0A2071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5E4B">
              <w:rPr>
                <w:rFonts w:ascii="Times New Roman" w:hAnsi="Times New Roman" w:cs="Times New Roman"/>
                <w:sz w:val="22"/>
              </w:rPr>
              <w:t>4319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1532BA14" w14:textId="47C570F9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154486FB" w14:textId="5E07530B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7930BE28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2C98B92A" w14:textId="789D95C5" w:rsidR="007F282C" w:rsidRPr="00ED1F36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1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A0439A6" w14:textId="78DE3A6B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0F249AC1" w14:textId="76CD6738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0A51A4ED" w14:textId="7A516223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2F216CF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5EA58380" w14:textId="085F1CDC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1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EB2A7A9" w14:textId="1E81BDEB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21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6D6AFEB" w14:textId="44854092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2527CD0C" w14:textId="44513454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D1E1669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55F2AF88" w14:textId="1AA7B1B9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1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A44D86F" w14:textId="6BD7E7A3" w:rsidR="007F282C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22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1E3006F9" w14:textId="43A54FB6" w:rsidR="007F282C" w:rsidRPr="00E9142B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33884078" w14:textId="0679F2CF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3B5D9FFE" w14:textId="00FB05EE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25D8D762" w14:textId="7A5930B2" w:rsidR="007F282C" w:rsidRPr="00D93157" w:rsidRDefault="007F282C" w:rsidP="007F282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MMP1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ACB8AD2" w14:textId="7E3B0554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4323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3D9940F4" w14:textId="4D7866E3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matrix metallopeptidase 14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391F3E86" w14:textId="0AD0D40B" w:rsidR="007F282C" w:rsidRPr="002225D2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25383086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7517B3AF" w14:textId="73D85048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lastRenderedPageBreak/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19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9553CCF" w14:textId="18BCD3D8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27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60A8AF8" w14:textId="3541031F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1D8227A9" w14:textId="1CE66967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94FB534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50B0348F" w14:textId="76FD7BDB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MP25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12DD42F2" w14:textId="33988E22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55E4B">
              <w:rPr>
                <w:rFonts w:ascii="Times New Roman" w:hAnsi="Times New Roman" w:cs="Times New Roman"/>
                <w:sz w:val="22"/>
              </w:rPr>
              <w:t>6438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D5DEE18" w14:textId="3C839667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9142B">
              <w:rPr>
                <w:rFonts w:ascii="Times New Roman" w:hAnsi="Times New Roman" w:cs="Times New Roman"/>
                <w:sz w:val="22"/>
              </w:rPr>
              <w:t xml:space="preserve">matrix metallopeptidase 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2783E0B1" w14:textId="4E664426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0B899848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00FFA787" w14:textId="3706DA83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TEN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6ACA9CD0" w14:textId="0A685EEB" w:rsidR="007F282C" w:rsidRPr="00355E4B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28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9EECF4C" w14:textId="181953F9" w:rsidR="007F282C" w:rsidRPr="00E9142B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1830">
              <w:rPr>
                <w:rFonts w:ascii="Times New Roman" w:hAnsi="Times New Roman" w:cs="Times New Roman"/>
                <w:sz w:val="22"/>
              </w:rPr>
              <w:t>phosphatase and tensin homolog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9938607" w14:textId="435E18F9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A85016" w:rsidRPr="00F371CF" w14:paraId="3727DBE7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265831B0" w14:textId="5B6DF2BC" w:rsidR="00A85016" w:rsidRDefault="00A85016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85016">
              <w:rPr>
                <w:rFonts w:ascii="Times New Roman" w:hAnsi="Times New Roman" w:cs="Times New Roman"/>
                <w:i/>
                <w:iCs/>
                <w:sz w:val="22"/>
              </w:rPr>
              <w:t>REG3-g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076F180" w14:textId="578137FC" w:rsidR="00A85016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695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0E1B76B2" w14:textId="0E7D2976" w:rsidR="00A85016" w:rsidRPr="00A71830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5016">
              <w:rPr>
                <w:rFonts w:ascii="Times New Roman" w:hAnsi="Times New Roman" w:cs="Times New Roman"/>
                <w:sz w:val="22"/>
              </w:rPr>
              <w:t>regenerating islet-derived 3 gamma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4EA5512C" w14:textId="4CA504F6" w:rsidR="00A85016" w:rsidRPr="00ED1F36" w:rsidRDefault="00A85016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A85016" w:rsidRPr="00F371CF" w14:paraId="1DDCFBC2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401BEC24" w14:textId="75745429" w:rsidR="00A85016" w:rsidRPr="00A85016" w:rsidRDefault="00A85016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85016">
              <w:rPr>
                <w:rFonts w:ascii="Times New Roman" w:hAnsi="Times New Roman" w:cs="Times New Roman"/>
                <w:i/>
                <w:iCs/>
                <w:sz w:val="22"/>
              </w:rPr>
              <w:t>S100A8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0A3EE9C3" w14:textId="0EE77DED" w:rsidR="00A85016" w:rsidRDefault="00A85016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79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2A9A98A9" w14:textId="46F9D912" w:rsidR="00A85016" w:rsidRPr="00A85016" w:rsidRDefault="00A85016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85016">
              <w:rPr>
                <w:rFonts w:ascii="Times New Roman" w:hAnsi="Times New Roman" w:cs="Times New Roman"/>
                <w:sz w:val="22"/>
              </w:rPr>
              <w:t>S100 calcium binding protein A8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07DF556D" w14:textId="24FF7721" w:rsidR="00A85016" w:rsidRPr="00ED1F36" w:rsidRDefault="00A85016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111A0C63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3B44F858" w14:textId="17C8ED96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IMP1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5FF80FF9" w14:textId="57DE499C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76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4A89B2A6" w14:textId="7D53A21D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5366A1">
              <w:rPr>
                <w:rFonts w:ascii="Times New Roman" w:hAnsi="Times New Roman" w:cs="Times New Roman"/>
                <w:sz w:val="22"/>
              </w:rPr>
              <w:t>IMP metallopeptidase inhibitor 1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1F97796D" w14:textId="172F09DB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373245AA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112E4F01" w14:textId="248BF27C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IMP2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3899995A" w14:textId="1FF5745D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77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79CF02D" w14:textId="735A93F2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TIMP metallopeptidase inhibitor 2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5AB6F06C" w14:textId="7A7759D0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412278CF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005061E7" w14:textId="04EA2729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IMP3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26C88AB9" w14:textId="7FC89212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78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767EB0B3" w14:textId="1538E610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TIMP metallopeptidase inhibitor 3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754DB4EA" w14:textId="4663F54C" w:rsidR="007F282C" w:rsidRPr="00ED1F36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1F607FE5" w14:textId="77777777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317BD092" w14:textId="3F07BDEA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>IMP4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75FD3B5D" w14:textId="04B5B9A6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79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0EDB662F" w14:textId="538149A2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TIMP metallopeptidase inhibitor 4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11EBD53F" w14:textId="03C64007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366A1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61BB3D6A" w14:textId="77777777" w:rsidTr="002B697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  <w:vAlign w:val="center"/>
          </w:tcPr>
          <w:p w14:paraId="2C120026" w14:textId="627F2E12" w:rsidR="007F282C" w:rsidRDefault="007F282C" w:rsidP="007F282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A4CC5">
              <w:rPr>
                <w:rFonts w:ascii="Times New Roman" w:hAnsi="Times New Roman" w:cs="Times New Roman"/>
                <w:i/>
                <w:iCs/>
                <w:sz w:val="22"/>
              </w:rPr>
              <w:t>TNF</w:t>
            </w:r>
          </w:p>
        </w:tc>
        <w:tc>
          <w:tcPr>
            <w:tcW w:w="756" w:type="pct"/>
            <w:tcBorders>
              <w:top w:val="nil"/>
              <w:bottom w:val="nil"/>
            </w:tcBorders>
          </w:tcPr>
          <w:p w14:paraId="499C8B7E" w14:textId="58FD4CD3" w:rsidR="007F282C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435" w:type="pct"/>
            <w:tcBorders>
              <w:top w:val="nil"/>
              <w:bottom w:val="nil"/>
            </w:tcBorders>
          </w:tcPr>
          <w:p w14:paraId="15A04AE0" w14:textId="4B9843F8" w:rsidR="007F282C" w:rsidRPr="005366A1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9A4CC5">
              <w:rPr>
                <w:rFonts w:ascii="Times New Roman" w:hAnsi="Times New Roman" w:cs="Times New Roman"/>
                <w:sz w:val="22"/>
              </w:rPr>
              <w:t>tumor necrosis factor</w:t>
            </w:r>
          </w:p>
        </w:tc>
        <w:tc>
          <w:tcPr>
            <w:tcW w:w="1048" w:type="pct"/>
            <w:tcBorders>
              <w:top w:val="nil"/>
              <w:bottom w:val="nil"/>
            </w:tcBorders>
          </w:tcPr>
          <w:p w14:paraId="41652EA5" w14:textId="385FB954" w:rsidR="007F282C" w:rsidRPr="005366A1" w:rsidRDefault="007F282C" w:rsidP="007F2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  <w:tr w:rsidR="007F282C" w:rsidRPr="00F371CF" w14:paraId="3C4E3275" w14:textId="7EAE63F5" w:rsidTr="002B6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11CF9477" w14:textId="637DCF01" w:rsidR="007F282C" w:rsidRPr="00D93157" w:rsidRDefault="007F282C" w:rsidP="007F282C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D93157">
              <w:rPr>
                <w:rFonts w:ascii="Times New Roman" w:hAnsi="Times New Roman" w:cs="Times New Roman"/>
                <w:i/>
                <w:iCs/>
                <w:sz w:val="22"/>
              </w:rPr>
              <w:t>TXNIP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</w:tcPr>
          <w:p w14:paraId="637F4DC1" w14:textId="5022A423" w:rsidR="007F282C" w:rsidRPr="00ED1F36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D1F36">
              <w:rPr>
                <w:rFonts w:ascii="Times New Roman" w:hAnsi="Times New Roman" w:cs="Times New Roman"/>
                <w:sz w:val="22"/>
              </w:rPr>
              <w:t>10628</w:t>
            </w:r>
          </w:p>
        </w:tc>
        <w:tc>
          <w:tcPr>
            <w:tcW w:w="2435" w:type="pct"/>
            <w:tcBorders>
              <w:top w:val="nil"/>
              <w:bottom w:val="single" w:sz="4" w:space="0" w:color="auto"/>
            </w:tcBorders>
          </w:tcPr>
          <w:p w14:paraId="25D6CB9E" w14:textId="79E4DCC1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>thioredoxin interacting protein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033DAC0A" w14:textId="5BF5E0B5" w:rsidR="007F282C" w:rsidRPr="002225D2" w:rsidRDefault="007F282C" w:rsidP="007F2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225D2">
              <w:rPr>
                <w:rFonts w:ascii="Times New Roman" w:hAnsi="Times New Roman" w:cs="Times New Roman"/>
                <w:sz w:val="22"/>
              </w:rPr>
              <w:t>protein coding</w:t>
            </w:r>
          </w:p>
        </w:tc>
      </w:tr>
    </w:tbl>
    <w:p w14:paraId="5FFE21A8" w14:textId="63FC0FA0" w:rsidR="00974EE2" w:rsidRPr="00030AB7" w:rsidRDefault="005C4724" w:rsidP="005C4724">
      <w:pPr>
        <w:spacing w:beforeLines="50" w:before="156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: </w:t>
      </w:r>
      <w:r w:rsidR="00A065FD">
        <w:rPr>
          <w:rFonts w:ascii="Times New Roman" w:hAnsi="Times New Roman" w:cs="Times New Roman"/>
          <w:i/>
          <w:iCs/>
          <w:sz w:val="24"/>
          <w:szCs w:val="24"/>
        </w:rPr>
        <w:t>References f</w:t>
      </w:r>
      <w:r w:rsidR="004A21E8" w:rsidRPr="00030AB7">
        <w:rPr>
          <w:rFonts w:ascii="Times New Roman" w:hAnsi="Times New Roman" w:cs="Times New Roman"/>
          <w:i/>
          <w:iCs/>
          <w:sz w:val="24"/>
          <w:szCs w:val="24"/>
        </w:rPr>
        <w:t xml:space="preserve">rom </w:t>
      </w:r>
      <w:r w:rsidR="00974EE2" w:rsidRPr="00030AB7">
        <w:rPr>
          <w:rFonts w:ascii="Times New Roman" w:hAnsi="Times New Roman" w:cs="Times New Roman"/>
          <w:i/>
          <w:iCs/>
          <w:sz w:val="24"/>
          <w:szCs w:val="24"/>
        </w:rPr>
        <w:t>https://www.ncbi.nlm.nih.gov/gene/</w:t>
      </w:r>
    </w:p>
    <w:sectPr w:rsidR="00974EE2" w:rsidRPr="00030AB7" w:rsidSect="008D3956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9752D7" w14:textId="77777777" w:rsidR="00D349FC" w:rsidRDefault="00D349FC" w:rsidP="00B50519">
      <w:r>
        <w:separator/>
      </w:r>
    </w:p>
  </w:endnote>
  <w:endnote w:type="continuationSeparator" w:id="0">
    <w:p w14:paraId="78B72A7B" w14:textId="77777777" w:rsidR="00D349FC" w:rsidRDefault="00D349FC" w:rsidP="00B50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0121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0174B" w14:textId="1C894F92" w:rsidR="007F5221" w:rsidRDefault="007F52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95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2F1784" w14:textId="77777777" w:rsidR="007F5221" w:rsidRDefault="007F52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3B26C" w14:textId="77777777" w:rsidR="00D349FC" w:rsidRDefault="00D349FC" w:rsidP="00B50519">
      <w:r>
        <w:separator/>
      </w:r>
    </w:p>
  </w:footnote>
  <w:footnote w:type="continuationSeparator" w:id="0">
    <w:p w14:paraId="3ADD1918" w14:textId="77777777" w:rsidR="00D349FC" w:rsidRDefault="00D349FC" w:rsidP="00B505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047CE"/>
    <w:multiLevelType w:val="multilevel"/>
    <w:tmpl w:val="07E047C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5462B57"/>
    <w:multiLevelType w:val="hybridMultilevel"/>
    <w:tmpl w:val="FB64F76A"/>
    <w:lvl w:ilvl="0" w:tplc="A3660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8C57A24"/>
    <w:multiLevelType w:val="multilevel"/>
    <w:tmpl w:val="78C57A24"/>
    <w:lvl w:ilvl="0">
      <w:start w:val="1"/>
      <w:numFmt w:val="none"/>
      <w:lvlText w:val="%1"/>
      <w:lvlJc w:val="left"/>
      <w:pPr>
        <w:ind w:left="420" w:hanging="42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NTcxM7AwMDUzMDRT0lEKTi0uzszPAykwMqgFAHZmm3wtAAAA"/>
  </w:docVars>
  <w:rsids>
    <w:rsidRoot w:val="008B75F2"/>
    <w:rsid w:val="000056F0"/>
    <w:rsid w:val="00030AB7"/>
    <w:rsid w:val="00040AAE"/>
    <w:rsid w:val="00041337"/>
    <w:rsid w:val="00056BC8"/>
    <w:rsid w:val="000676F5"/>
    <w:rsid w:val="000E4441"/>
    <w:rsid w:val="000F1221"/>
    <w:rsid w:val="00113D29"/>
    <w:rsid w:val="00127F67"/>
    <w:rsid w:val="001501F3"/>
    <w:rsid w:val="00176D64"/>
    <w:rsid w:val="001A4807"/>
    <w:rsid w:val="001B3E2A"/>
    <w:rsid w:val="0020762E"/>
    <w:rsid w:val="002225D2"/>
    <w:rsid w:val="00235D18"/>
    <w:rsid w:val="00237A67"/>
    <w:rsid w:val="00282B07"/>
    <w:rsid w:val="00293DE8"/>
    <w:rsid w:val="00296F08"/>
    <w:rsid w:val="002B697F"/>
    <w:rsid w:val="002E076A"/>
    <w:rsid w:val="002F298D"/>
    <w:rsid w:val="00355E4B"/>
    <w:rsid w:val="003A2D7D"/>
    <w:rsid w:val="003B3C38"/>
    <w:rsid w:val="003B4443"/>
    <w:rsid w:val="003E6D2E"/>
    <w:rsid w:val="00447668"/>
    <w:rsid w:val="00454414"/>
    <w:rsid w:val="004727EF"/>
    <w:rsid w:val="004A21E8"/>
    <w:rsid w:val="004C5926"/>
    <w:rsid w:val="004D2C2D"/>
    <w:rsid w:val="004E7FAA"/>
    <w:rsid w:val="0050739E"/>
    <w:rsid w:val="005366A1"/>
    <w:rsid w:val="005577A6"/>
    <w:rsid w:val="00567ECB"/>
    <w:rsid w:val="005822F3"/>
    <w:rsid w:val="005C4724"/>
    <w:rsid w:val="005E746A"/>
    <w:rsid w:val="0065155C"/>
    <w:rsid w:val="006723E8"/>
    <w:rsid w:val="0067376E"/>
    <w:rsid w:val="006D164D"/>
    <w:rsid w:val="006D3752"/>
    <w:rsid w:val="007119D9"/>
    <w:rsid w:val="0071355A"/>
    <w:rsid w:val="00795401"/>
    <w:rsid w:val="007A1976"/>
    <w:rsid w:val="007C7676"/>
    <w:rsid w:val="007F282C"/>
    <w:rsid w:val="007F5221"/>
    <w:rsid w:val="00804E2D"/>
    <w:rsid w:val="008B75F2"/>
    <w:rsid w:val="008D25D8"/>
    <w:rsid w:val="008D3956"/>
    <w:rsid w:val="008F7413"/>
    <w:rsid w:val="00926137"/>
    <w:rsid w:val="00956D2F"/>
    <w:rsid w:val="00974EE2"/>
    <w:rsid w:val="009A4CC5"/>
    <w:rsid w:val="009B2977"/>
    <w:rsid w:val="009E17F9"/>
    <w:rsid w:val="00A0206B"/>
    <w:rsid w:val="00A065FD"/>
    <w:rsid w:val="00A577E9"/>
    <w:rsid w:val="00A71830"/>
    <w:rsid w:val="00A85016"/>
    <w:rsid w:val="00AB438F"/>
    <w:rsid w:val="00AF09B0"/>
    <w:rsid w:val="00B50519"/>
    <w:rsid w:val="00B6557F"/>
    <w:rsid w:val="00B90CC9"/>
    <w:rsid w:val="00BC24C6"/>
    <w:rsid w:val="00BE709B"/>
    <w:rsid w:val="00C05555"/>
    <w:rsid w:val="00C62E97"/>
    <w:rsid w:val="00C70B64"/>
    <w:rsid w:val="00C7601A"/>
    <w:rsid w:val="00CC5EF0"/>
    <w:rsid w:val="00D012AC"/>
    <w:rsid w:val="00D07E1A"/>
    <w:rsid w:val="00D10F5D"/>
    <w:rsid w:val="00D31B47"/>
    <w:rsid w:val="00D349FC"/>
    <w:rsid w:val="00D57331"/>
    <w:rsid w:val="00D6330A"/>
    <w:rsid w:val="00D93157"/>
    <w:rsid w:val="00E05437"/>
    <w:rsid w:val="00E52CDE"/>
    <w:rsid w:val="00E74F60"/>
    <w:rsid w:val="00E9142B"/>
    <w:rsid w:val="00EB5EBB"/>
    <w:rsid w:val="00EB742C"/>
    <w:rsid w:val="00ED1F36"/>
    <w:rsid w:val="00EF5038"/>
    <w:rsid w:val="00EF56F7"/>
    <w:rsid w:val="00EF6D01"/>
    <w:rsid w:val="00F02B5F"/>
    <w:rsid w:val="00F36DF7"/>
    <w:rsid w:val="00F371CF"/>
    <w:rsid w:val="00F5719B"/>
    <w:rsid w:val="00F603C8"/>
    <w:rsid w:val="00F95DC1"/>
    <w:rsid w:val="00FA4E1D"/>
    <w:rsid w:val="00FC4BFC"/>
    <w:rsid w:val="00FC68AF"/>
    <w:rsid w:val="00FD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85C7A"/>
  <w15:chartTrackingRefBased/>
  <w15:docId w15:val="{BF8AE6AE-4BBF-4786-AD6F-6988D82A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6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05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0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051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5221"/>
  </w:style>
  <w:style w:type="paragraph" w:styleId="Revision">
    <w:name w:val="Revision"/>
    <w:hidden/>
    <w:uiPriority w:val="99"/>
    <w:semiHidden/>
    <w:rsid w:val="00D10F5D"/>
  </w:style>
  <w:style w:type="table" w:styleId="TableGrid">
    <w:name w:val="Table Grid"/>
    <w:basedOn w:val="TableNormal"/>
    <w:uiPriority w:val="39"/>
    <w:rsid w:val="003E6D2E"/>
    <w:rPr>
      <w:kern w:val="0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3E6D2E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225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25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EE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30A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hou LIU</dc:creator>
  <cp:keywords/>
  <dc:description/>
  <cp:lastModifiedBy>Amor Nanas</cp:lastModifiedBy>
  <cp:revision>3</cp:revision>
  <dcterms:created xsi:type="dcterms:W3CDTF">2022-12-02T15:23:00Z</dcterms:created>
  <dcterms:modified xsi:type="dcterms:W3CDTF">2023-01-16T13:38:00Z</dcterms:modified>
</cp:coreProperties>
</file>